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60FD2" w14:textId="15601DC2" w:rsidR="007E159A" w:rsidRPr="00DF55EF" w:rsidRDefault="00146A87">
      <w:pPr>
        <w:rPr>
          <w:rFonts w:ascii="Times New Roman" w:hAnsi="Times New Roman" w:cs="Times New Roman"/>
          <w:b/>
          <w:bCs/>
        </w:rPr>
      </w:pPr>
      <w:bookmarkStart w:id="0" w:name="OLE_LINK13"/>
      <w:r w:rsidRPr="00DF55EF">
        <w:rPr>
          <w:rFonts w:ascii="Times New Roman" w:hAnsi="Times New Roman" w:cs="Times New Roman"/>
          <w:b/>
          <w:bCs/>
          <w:sz w:val="24"/>
        </w:rPr>
        <w:t>Table</w:t>
      </w:r>
      <w:r w:rsidR="00FA226F">
        <w:rPr>
          <w:rFonts w:ascii="Times New Roman" w:hAnsi="Times New Roman" w:cs="Times New Roman" w:hint="eastAsia"/>
          <w:b/>
          <w:bCs/>
          <w:sz w:val="24"/>
        </w:rPr>
        <w:t>S</w:t>
      </w:r>
      <w:bookmarkEnd w:id="0"/>
      <w:r w:rsidR="007939F4">
        <w:rPr>
          <w:rFonts w:ascii="Times New Roman" w:hAnsi="Times New Roman" w:cs="Times New Roman" w:hint="eastAsia"/>
          <w:b/>
          <w:bCs/>
          <w:sz w:val="24"/>
        </w:rPr>
        <w:t>3</w:t>
      </w:r>
      <w:r w:rsidRPr="00DF55EF">
        <w:rPr>
          <w:rFonts w:ascii="Times New Roman" w:hAnsi="Times New Roman" w:cs="Times New Roman"/>
          <w:b/>
          <w:bCs/>
          <w:sz w:val="24"/>
        </w:rPr>
        <w:t>.Performancevaluationofnineteen</w:t>
      </w:r>
      <w:r w:rsidR="006C69D3" w:rsidRPr="00DB6855">
        <w:rPr>
          <w:rFonts w:ascii="Times New Roman" w:hAnsi="Times New Roman" w:cs="Times New Roman"/>
          <w:b/>
          <w:bCs/>
          <w:sz w:val="24"/>
        </w:rPr>
        <w:t>algorithms</w:t>
      </w:r>
      <w:r w:rsidR="00DF55EF" w:rsidRPr="00DF55EF">
        <w:rPr>
          <w:rFonts w:ascii="Times New Roman" w:hAnsi="Times New Roman" w:cs="Times New Roman"/>
          <w:b/>
          <w:bCs/>
          <w:sz w:val="24"/>
        </w:rPr>
        <w:t>at</w:t>
      </w:r>
      <w:r w:rsidR="006C4DD7">
        <w:rPr>
          <w:rFonts w:ascii="Times New Roman" w:hAnsi="Times New Roman" w:cs="Times New Roman"/>
          <w:b/>
          <w:bCs/>
          <w:sz w:val="24"/>
        </w:rPr>
        <w:t>the</w:t>
      </w:r>
      <w:r w:rsidR="0027566C">
        <w:rPr>
          <w:rFonts w:ascii="Times New Roman" w:hAnsi="Times New Roman" w:cs="Times New Roman"/>
          <w:b/>
          <w:bCs/>
          <w:sz w:val="24"/>
        </w:rPr>
        <w:t>best</w:t>
      </w:r>
      <w:bookmarkStart w:id="1" w:name="OLE_LINK12"/>
      <w:r w:rsidR="00DF55EF" w:rsidRPr="00DF55EF">
        <w:rPr>
          <w:rFonts w:ascii="Times New Roman" w:hAnsi="Times New Roman" w:cs="Times New Roman"/>
          <w:b/>
          <w:bCs/>
          <w:sz w:val="24"/>
        </w:rPr>
        <w:t>threshold</w:t>
      </w:r>
      <w:bookmarkEnd w:id="1"/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956"/>
        <w:gridCol w:w="822"/>
        <w:gridCol w:w="1226"/>
        <w:gridCol w:w="1613"/>
        <w:gridCol w:w="992"/>
        <w:gridCol w:w="1134"/>
        <w:gridCol w:w="1134"/>
        <w:gridCol w:w="992"/>
        <w:gridCol w:w="1134"/>
        <w:gridCol w:w="1134"/>
        <w:gridCol w:w="917"/>
      </w:tblGrid>
      <w:tr w:rsidR="00B546FF" w:rsidRPr="00B60C61" w14:paraId="26DACEA4" w14:textId="77777777" w:rsidTr="00B546FF">
        <w:trPr>
          <w:trHeight w:val="279"/>
        </w:trPr>
        <w:tc>
          <w:tcPr>
            <w:tcW w:w="190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AF3179B" w14:textId="0913A32F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30F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ADD4808" w14:textId="334AB0A0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62159FD" w14:textId="58BE0B13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2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885F4C9" w14:textId="2DF71673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61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9D301C" w14:textId="2CAE8721" w:rsidR="002F4241" w:rsidRPr="00B60C61" w:rsidRDefault="00800F5D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0C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est threshold</w:t>
            </w:r>
            <w:r w:rsidR="00A1544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B4B5606" w14:textId="255D2DCD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B60C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curac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42FF255" w14:textId="5DECAB12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B60C61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e</w:t>
            </w:r>
            <w:r w:rsidRPr="00B60C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sitiv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E706BA9" w14:textId="1297A4A1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B60C6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cific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9DF28DC" w14:textId="760E0DB8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2F3A12" w14:textId="722BC391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BD37638" w14:textId="0088E6C6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CC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6B063A" w14:textId="1A5C22DF" w:rsidR="002F4241" w:rsidRPr="00B60C61" w:rsidRDefault="002F4241" w:rsidP="002F424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F</w:t>
            </w:r>
          </w:p>
        </w:tc>
      </w:tr>
      <w:tr w:rsidR="00B546FF" w:rsidRPr="00B60C61" w14:paraId="55C1DE92" w14:textId="77777777" w:rsidTr="00B546FF">
        <w:trPr>
          <w:trHeight w:val="279"/>
        </w:trPr>
        <w:tc>
          <w:tcPr>
            <w:tcW w:w="190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33362ED0" w14:textId="1C04934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RNN</w:t>
            </w:r>
          </w:p>
        </w:tc>
        <w:tc>
          <w:tcPr>
            <w:tcW w:w="956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0AEB51C" w14:textId="17973780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22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0966BAF5" w14:textId="149258A3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51EFCEE" w14:textId="6B2E7F21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8-1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57FB13CA" w14:textId="4D5F346A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56332338" w14:textId="586AA01F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02DAF855" w14:textId="7DC32B5C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25759851" w14:textId="0D8DA86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2B612130" w14:textId="0E81EA1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842FD09" w14:textId="28FDF4B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4CF230DD" w14:textId="31A2804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17" w:type="dxa"/>
            <w:tcBorders>
              <w:top w:val="single" w:sz="8" w:space="0" w:color="auto"/>
            </w:tcBorders>
            <w:shd w:val="clear" w:color="auto" w:fill="F2F2F2" w:themeFill="background1" w:themeFillShade="F2"/>
            <w:noWrap/>
          </w:tcPr>
          <w:p w14:paraId="02496C06" w14:textId="421EFAA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B546FF" w:rsidRPr="00B60C61" w14:paraId="4755626F" w14:textId="77777777" w:rsidTr="00B546FF">
        <w:trPr>
          <w:trHeight w:val="279"/>
        </w:trPr>
        <w:tc>
          <w:tcPr>
            <w:tcW w:w="1904" w:type="dxa"/>
            <w:noWrap/>
          </w:tcPr>
          <w:p w14:paraId="09847052" w14:textId="7693A01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Del_addAF</w:t>
            </w:r>
          </w:p>
        </w:tc>
        <w:tc>
          <w:tcPr>
            <w:tcW w:w="956" w:type="dxa"/>
            <w:noWrap/>
          </w:tcPr>
          <w:p w14:paraId="38D5A5C6" w14:textId="1F38EFDD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822" w:type="dxa"/>
            <w:noWrap/>
          </w:tcPr>
          <w:p w14:paraId="7745684E" w14:textId="3983C079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6" w:type="dxa"/>
            <w:noWrap/>
          </w:tcPr>
          <w:p w14:paraId="3CBF6E33" w14:textId="71D00813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-1</w:t>
            </w:r>
          </w:p>
        </w:tc>
        <w:tc>
          <w:tcPr>
            <w:tcW w:w="1613" w:type="dxa"/>
            <w:noWrap/>
          </w:tcPr>
          <w:p w14:paraId="132BDE30" w14:textId="0E7BC4F1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992" w:type="dxa"/>
            <w:noWrap/>
          </w:tcPr>
          <w:p w14:paraId="14F79435" w14:textId="3D3F0301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134" w:type="dxa"/>
            <w:noWrap/>
          </w:tcPr>
          <w:p w14:paraId="78FD74A4" w14:textId="436370C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2E70AB0B" w14:textId="356312B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92" w:type="dxa"/>
            <w:noWrap/>
          </w:tcPr>
          <w:p w14:paraId="335E9B64" w14:textId="34D17F5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34" w:type="dxa"/>
            <w:noWrap/>
          </w:tcPr>
          <w:p w14:paraId="4F7C0F5D" w14:textId="640E574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34" w:type="dxa"/>
            <w:noWrap/>
          </w:tcPr>
          <w:p w14:paraId="656639ED" w14:textId="1536837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17" w:type="dxa"/>
            <w:noWrap/>
          </w:tcPr>
          <w:p w14:paraId="1DC91C74" w14:textId="675DB20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B546FF" w:rsidRPr="00B60C61" w14:paraId="5501A796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31AE236D" w14:textId="1871E8F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nPred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0091E40B" w14:textId="6656AAE7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77E62C7F" w14:textId="1082F1C3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5445EE4F" w14:textId="54D2C11B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-1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7EC56089" w14:textId="0A81830F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51576F4" w14:textId="258D994A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3817356" w14:textId="58EAE5B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8329E75" w14:textId="443E604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38F5BDC7" w14:textId="27FF9C8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67E5BE0" w14:textId="14254EC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8977F62" w14:textId="764CBAD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66FEB8BA" w14:textId="78A8453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B546FF" w:rsidRPr="00B60C61" w14:paraId="123AE500" w14:textId="77777777" w:rsidTr="00B546FF">
        <w:trPr>
          <w:trHeight w:val="279"/>
        </w:trPr>
        <w:tc>
          <w:tcPr>
            <w:tcW w:w="1904" w:type="dxa"/>
            <w:noWrap/>
          </w:tcPr>
          <w:p w14:paraId="3B871489" w14:textId="6502948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Missense</w:t>
            </w:r>
          </w:p>
        </w:tc>
        <w:tc>
          <w:tcPr>
            <w:tcW w:w="956" w:type="dxa"/>
            <w:noWrap/>
          </w:tcPr>
          <w:p w14:paraId="482BACF4" w14:textId="25E753E9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822" w:type="dxa"/>
            <w:noWrap/>
          </w:tcPr>
          <w:p w14:paraId="4E96D6AB" w14:textId="6A74F020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6" w:type="dxa"/>
            <w:noWrap/>
          </w:tcPr>
          <w:p w14:paraId="0BB649A6" w14:textId="3446FA8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-1</w:t>
            </w:r>
          </w:p>
        </w:tc>
        <w:tc>
          <w:tcPr>
            <w:tcW w:w="1613" w:type="dxa"/>
            <w:noWrap/>
          </w:tcPr>
          <w:p w14:paraId="46AAB938" w14:textId="232CFA08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992" w:type="dxa"/>
            <w:noWrap/>
          </w:tcPr>
          <w:p w14:paraId="1E907356" w14:textId="0F80C8CB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134" w:type="dxa"/>
            <w:noWrap/>
          </w:tcPr>
          <w:p w14:paraId="26A5637D" w14:textId="467AE89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31E6838F" w14:textId="5AA3DCF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2" w:type="dxa"/>
            <w:noWrap/>
          </w:tcPr>
          <w:p w14:paraId="7351D3EC" w14:textId="5B6041D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134" w:type="dxa"/>
            <w:noWrap/>
          </w:tcPr>
          <w:p w14:paraId="253BEFCF" w14:textId="16CC01EC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134" w:type="dxa"/>
            <w:noWrap/>
          </w:tcPr>
          <w:p w14:paraId="076BA168" w14:textId="2B72828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917" w:type="dxa"/>
            <w:noWrap/>
          </w:tcPr>
          <w:p w14:paraId="471BD804" w14:textId="6305DC3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B546FF" w:rsidRPr="00B60C61" w14:paraId="3ADBD495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786FF8C7" w14:textId="2F081E1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R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7AA7EAF1" w14:textId="368ACC04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16ED1B1C" w14:textId="72DF0BA4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2135C8E1" w14:textId="2206F9F2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-1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637B9FB0" w14:textId="71CE799A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18AA0998" w14:textId="191BFFDC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E3EB9D9" w14:textId="74396CD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76CAB6C" w14:textId="6233589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EF93628" w14:textId="66DA5F2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99F9A43" w14:textId="6280AA1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AEDCE3D" w14:textId="7D0A0F2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500DC217" w14:textId="05F4C42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B546FF" w:rsidRPr="00B60C61" w14:paraId="05C76186" w14:textId="77777777" w:rsidTr="00B546FF">
        <w:trPr>
          <w:trHeight w:val="279"/>
        </w:trPr>
        <w:tc>
          <w:tcPr>
            <w:tcW w:w="1904" w:type="dxa"/>
            <w:noWrap/>
          </w:tcPr>
          <w:p w14:paraId="1E772502" w14:textId="65770A2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Del_noAF</w:t>
            </w:r>
          </w:p>
        </w:tc>
        <w:tc>
          <w:tcPr>
            <w:tcW w:w="956" w:type="dxa"/>
            <w:noWrap/>
          </w:tcPr>
          <w:p w14:paraId="5BD37F23" w14:textId="05C17C0A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822" w:type="dxa"/>
            <w:noWrap/>
          </w:tcPr>
          <w:p w14:paraId="5BC15182" w14:textId="1A15FCCA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26" w:type="dxa"/>
            <w:noWrap/>
          </w:tcPr>
          <w:p w14:paraId="2260C25E" w14:textId="00AF8306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-1</w:t>
            </w:r>
          </w:p>
        </w:tc>
        <w:tc>
          <w:tcPr>
            <w:tcW w:w="1613" w:type="dxa"/>
            <w:noWrap/>
          </w:tcPr>
          <w:p w14:paraId="1BDC20C9" w14:textId="588F8515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92" w:type="dxa"/>
            <w:noWrap/>
          </w:tcPr>
          <w:p w14:paraId="66E28ED1" w14:textId="14F15D35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noWrap/>
          </w:tcPr>
          <w:p w14:paraId="1C8DD2ED" w14:textId="5A10CC8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07E19043" w14:textId="0A91874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noWrap/>
          </w:tcPr>
          <w:p w14:paraId="73681CB9" w14:textId="0BFFA48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134" w:type="dxa"/>
            <w:noWrap/>
          </w:tcPr>
          <w:p w14:paraId="7C22E2DC" w14:textId="6956D06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134" w:type="dxa"/>
            <w:noWrap/>
          </w:tcPr>
          <w:p w14:paraId="61660349" w14:textId="42864D6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17" w:type="dxa"/>
            <w:noWrap/>
          </w:tcPr>
          <w:p w14:paraId="219900FB" w14:textId="3554023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B546FF" w:rsidRPr="00B60C61" w14:paraId="1306D4CE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4CF4F7F8" w14:textId="22CE7EE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-CAP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6CD9B7F6" w14:textId="6AC04327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77735485" w14:textId="72E4FE38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1E7E71C6" w14:textId="684222F1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2-1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5D266543" w14:textId="55F9A42D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2507A810" w14:textId="651C39AC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1C736CB" w14:textId="5183CDE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28DE070" w14:textId="06DD67D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7E80898" w14:textId="76E522E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B9E9C3C" w14:textId="4F77FD0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0EDCB504" w14:textId="4933204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441920A9" w14:textId="496B289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B546FF" w:rsidRPr="00B60C61" w14:paraId="14FEDE69" w14:textId="77777777" w:rsidTr="00B546FF">
        <w:trPr>
          <w:trHeight w:val="279"/>
        </w:trPr>
        <w:tc>
          <w:tcPr>
            <w:tcW w:w="1904" w:type="dxa"/>
            <w:noWrap/>
          </w:tcPr>
          <w:p w14:paraId="081E9B69" w14:textId="66E6FE8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1b</w:t>
            </w:r>
          </w:p>
        </w:tc>
        <w:tc>
          <w:tcPr>
            <w:tcW w:w="956" w:type="dxa"/>
            <w:noWrap/>
          </w:tcPr>
          <w:p w14:paraId="193CC3F1" w14:textId="6CDD1FDC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822" w:type="dxa"/>
            <w:noWrap/>
          </w:tcPr>
          <w:p w14:paraId="4B35C240" w14:textId="2F0174BD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26" w:type="dxa"/>
            <w:noWrap/>
          </w:tcPr>
          <w:p w14:paraId="6869F8F3" w14:textId="4C43665F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-1</w:t>
            </w:r>
          </w:p>
        </w:tc>
        <w:tc>
          <w:tcPr>
            <w:tcW w:w="1613" w:type="dxa"/>
            <w:noWrap/>
          </w:tcPr>
          <w:p w14:paraId="0D99A2B5" w14:textId="65E83380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80</w:t>
            </w:r>
          </w:p>
        </w:tc>
        <w:tc>
          <w:tcPr>
            <w:tcW w:w="992" w:type="dxa"/>
            <w:noWrap/>
          </w:tcPr>
          <w:p w14:paraId="5A03C08F" w14:textId="180CA239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134" w:type="dxa"/>
            <w:noWrap/>
          </w:tcPr>
          <w:p w14:paraId="5CFF20BD" w14:textId="488010B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</w:tcPr>
          <w:p w14:paraId="4297D6FD" w14:textId="37B82DB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92" w:type="dxa"/>
            <w:noWrap/>
          </w:tcPr>
          <w:p w14:paraId="561F8A11" w14:textId="2FBD8FA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134" w:type="dxa"/>
            <w:noWrap/>
          </w:tcPr>
          <w:p w14:paraId="13008612" w14:textId="163BF36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34" w:type="dxa"/>
            <w:noWrap/>
          </w:tcPr>
          <w:p w14:paraId="1624167E" w14:textId="14F556B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17" w:type="dxa"/>
            <w:noWrap/>
          </w:tcPr>
          <w:p w14:paraId="017F8ADD" w14:textId="230C68F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B546FF" w:rsidRPr="00B60C61" w14:paraId="37970AC9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10A71660" w14:textId="46BEFA4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SVM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751210A4" w14:textId="7A1C1BF3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511548C5" w14:textId="2E23DEAB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38957FEA" w14:textId="50BB2241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-1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234A4877" w14:textId="3122012A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3CACC5A" w14:textId="00938732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60E91B4" w14:textId="740DC32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7F88DB8" w14:textId="36B641F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56191D3" w14:textId="090D481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B243E85" w14:textId="5D92A75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87F3940" w14:textId="5E2A956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23C42A49" w14:textId="22B2D11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B546FF" w:rsidRPr="00B60C61" w14:paraId="30BAC1D9" w14:textId="77777777" w:rsidTr="00B546FF">
        <w:trPr>
          <w:trHeight w:val="279"/>
        </w:trPr>
        <w:tc>
          <w:tcPr>
            <w:tcW w:w="1904" w:type="dxa"/>
            <w:noWrap/>
          </w:tcPr>
          <w:p w14:paraId="388599CF" w14:textId="2795287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Taster</w:t>
            </w:r>
          </w:p>
        </w:tc>
        <w:tc>
          <w:tcPr>
            <w:tcW w:w="956" w:type="dxa"/>
            <w:noWrap/>
          </w:tcPr>
          <w:p w14:paraId="786A7D67" w14:textId="2369422C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822" w:type="dxa"/>
            <w:noWrap/>
          </w:tcPr>
          <w:p w14:paraId="2859C524" w14:textId="410B0637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26" w:type="dxa"/>
            <w:noWrap/>
          </w:tcPr>
          <w:p w14:paraId="16ECBF23" w14:textId="361DE5FD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1</w:t>
            </w:r>
          </w:p>
        </w:tc>
        <w:tc>
          <w:tcPr>
            <w:tcW w:w="1613" w:type="dxa"/>
            <w:noWrap/>
          </w:tcPr>
          <w:p w14:paraId="64FCA3E0" w14:textId="5EFA36AF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2" w:type="dxa"/>
            <w:noWrap/>
          </w:tcPr>
          <w:p w14:paraId="4B27B5C5" w14:textId="4010B516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134" w:type="dxa"/>
            <w:noWrap/>
          </w:tcPr>
          <w:p w14:paraId="4D7527E6" w14:textId="4F04690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22887A86" w14:textId="5BFFDAD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92" w:type="dxa"/>
            <w:noWrap/>
          </w:tcPr>
          <w:p w14:paraId="68D12398" w14:textId="017B5FB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134" w:type="dxa"/>
            <w:noWrap/>
          </w:tcPr>
          <w:p w14:paraId="3A4F71E9" w14:textId="7514DC9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134" w:type="dxa"/>
            <w:noWrap/>
          </w:tcPr>
          <w:p w14:paraId="14D1BC82" w14:textId="3C60055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917" w:type="dxa"/>
            <w:noWrap/>
          </w:tcPr>
          <w:p w14:paraId="4D3977EE" w14:textId="4AB8E61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B546FF" w:rsidRPr="00B60C61" w14:paraId="22B13D49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07AB7A40" w14:textId="203E954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587DA99D" w14:textId="181C666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67E0C6FF" w14:textId="325FEF40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353F121C" w14:textId="340CF49A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-0.998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4140CC04" w14:textId="256A3D7F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DDF991B" w14:textId="77C60368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60190FA" w14:textId="773D7A9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5239D82" w14:textId="027D978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725E8A7F" w14:textId="272BF648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FF41729" w14:textId="5C93FDE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42293E76" w14:textId="347F636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434E020B" w14:textId="1616196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B546FF" w:rsidRPr="00B60C61" w14:paraId="4B149F36" w14:textId="77777777" w:rsidTr="00B546FF">
        <w:trPr>
          <w:trHeight w:val="279"/>
        </w:trPr>
        <w:tc>
          <w:tcPr>
            <w:tcW w:w="1904" w:type="dxa"/>
            <w:noWrap/>
          </w:tcPr>
          <w:p w14:paraId="0488D278" w14:textId="1BF0BCA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FT4G</w:t>
            </w:r>
          </w:p>
        </w:tc>
        <w:tc>
          <w:tcPr>
            <w:tcW w:w="956" w:type="dxa"/>
            <w:noWrap/>
          </w:tcPr>
          <w:p w14:paraId="0FFEFADF" w14:textId="68D93EDC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822" w:type="dxa"/>
            <w:noWrap/>
          </w:tcPr>
          <w:p w14:paraId="43EAF61B" w14:textId="714D71D5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26" w:type="dxa"/>
            <w:noWrap/>
          </w:tcPr>
          <w:p w14:paraId="27F05362" w14:textId="70107BA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-0.997</w:t>
            </w:r>
          </w:p>
        </w:tc>
        <w:tc>
          <w:tcPr>
            <w:tcW w:w="1613" w:type="dxa"/>
            <w:noWrap/>
          </w:tcPr>
          <w:p w14:paraId="40081540" w14:textId="4314F882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2" w:type="dxa"/>
            <w:noWrap/>
          </w:tcPr>
          <w:p w14:paraId="1124086D" w14:textId="168E5E15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134" w:type="dxa"/>
            <w:noWrap/>
          </w:tcPr>
          <w:p w14:paraId="2E63FEB6" w14:textId="0C95FA2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4D2F6009" w14:textId="6EBC10B6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992" w:type="dxa"/>
            <w:noWrap/>
          </w:tcPr>
          <w:p w14:paraId="2D8423E5" w14:textId="3FDA021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134" w:type="dxa"/>
            <w:noWrap/>
          </w:tcPr>
          <w:p w14:paraId="4161CDE0" w14:textId="298EFC7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noWrap/>
          </w:tcPr>
          <w:p w14:paraId="6023E15D" w14:textId="6D77CEA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917" w:type="dxa"/>
            <w:noWrap/>
          </w:tcPr>
          <w:p w14:paraId="5B89A891" w14:textId="283F8E5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B546FF" w:rsidRPr="00B60C61" w14:paraId="2B13C801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712CC0F7" w14:textId="7D82049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teAI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5CF3C894" w14:textId="2944B04B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0F62B18E" w14:textId="4B2BFD6B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58425B9E" w14:textId="4365A3D8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-1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12CCE6E7" w14:textId="71A5D958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9C2E8D5" w14:textId="028FFF41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56B2712" w14:textId="70A9B23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AC6A267" w14:textId="694024D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150FA1F" w14:textId="5CD36B0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A9853A6" w14:textId="35BF0C7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30CDDFB9" w14:textId="7D4D3DC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650C7C92" w14:textId="1747659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B546FF" w:rsidRPr="00B60C61" w14:paraId="26551352" w14:textId="77777777" w:rsidTr="00B546FF">
        <w:trPr>
          <w:trHeight w:val="279"/>
        </w:trPr>
        <w:tc>
          <w:tcPr>
            <w:tcW w:w="1904" w:type="dxa"/>
            <w:noWrap/>
          </w:tcPr>
          <w:p w14:paraId="30EC9579" w14:textId="7FF62DD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tionAssessor</w:t>
            </w:r>
          </w:p>
        </w:tc>
        <w:tc>
          <w:tcPr>
            <w:tcW w:w="956" w:type="dxa"/>
            <w:noWrap/>
          </w:tcPr>
          <w:p w14:paraId="7F2F04E4" w14:textId="29102BB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822" w:type="dxa"/>
            <w:noWrap/>
          </w:tcPr>
          <w:p w14:paraId="49DB9909" w14:textId="6C6AD71C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26" w:type="dxa"/>
            <w:noWrap/>
          </w:tcPr>
          <w:p w14:paraId="088AD201" w14:textId="2D4B6305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-0.99</w:t>
            </w:r>
          </w:p>
        </w:tc>
        <w:tc>
          <w:tcPr>
            <w:tcW w:w="1613" w:type="dxa"/>
            <w:noWrap/>
          </w:tcPr>
          <w:p w14:paraId="35BAF06D" w14:textId="59CB4B20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8</w:t>
            </w:r>
          </w:p>
        </w:tc>
        <w:tc>
          <w:tcPr>
            <w:tcW w:w="992" w:type="dxa"/>
            <w:noWrap/>
          </w:tcPr>
          <w:p w14:paraId="5FA65EE9" w14:textId="670DF180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134" w:type="dxa"/>
            <w:noWrap/>
          </w:tcPr>
          <w:p w14:paraId="0C93FE45" w14:textId="39267C8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noWrap/>
          </w:tcPr>
          <w:p w14:paraId="248E4694" w14:textId="1CF6A46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2" w:type="dxa"/>
            <w:noWrap/>
          </w:tcPr>
          <w:p w14:paraId="0136675F" w14:textId="3D0DC24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134" w:type="dxa"/>
            <w:noWrap/>
          </w:tcPr>
          <w:p w14:paraId="1F28658E" w14:textId="53E32D3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134" w:type="dxa"/>
            <w:noWrap/>
          </w:tcPr>
          <w:p w14:paraId="6BCCBB59" w14:textId="4D4A170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17" w:type="dxa"/>
            <w:noWrap/>
          </w:tcPr>
          <w:p w14:paraId="283C249B" w14:textId="2E6354E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B546FF" w:rsidRPr="00B60C61" w14:paraId="0C3367C4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28D2EF6E" w14:textId="2249014C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hen2_HVAR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3F38231B" w14:textId="33BCA2B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67A79BF9" w14:textId="66BC2CC9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24177F24" w14:textId="40229095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-0.965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15F82905" w14:textId="5C0F0C16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6C4A69E6" w14:textId="484F8581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7DCD8886" w14:textId="14837EB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0FB7324" w14:textId="2DC173B7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97D0CA9" w14:textId="718102C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D5B8E68" w14:textId="7D5386B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2C72EB8C" w14:textId="086339C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4FC32370" w14:textId="61AB418E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B546FF" w:rsidRPr="00B60C61" w14:paraId="30AA2DCF" w14:textId="77777777" w:rsidTr="00B546FF">
        <w:trPr>
          <w:trHeight w:val="279"/>
        </w:trPr>
        <w:tc>
          <w:tcPr>
            <w:tcW w:w="1904" w:type="dxa"/>
            <w:noWrap/>
          </w:tcPr>
          <w:p w14:paraId="2B208925" w14:textId="65C38E0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EAN</w:t>
            </w:r>
          </w:p>
        </w:tc>
        <w:tc>
          <w:tcPr>
            <w:tcW w:w="956" w:type="dxa"/>
            <w:noWrap/>
          </w:tcPr>
          <w:p w14:paraId="1A3A1A19" w14:textId="01FED761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22" w:type="dxa"/>
            <w:noWrap/>
          </w:tcPr>
          <w:p w14:paraId="4207F9C3" w14:textId="28996235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26" w:type="dxa"/>
            <w:noWrap/>
          </w:tcPr>
          <w:p w14:paraId="47058F06" w14:textId="09116ED6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-0.965</w:t>
            </w:r>
          </w:p>
        </w:tc>
        <w:tc>
          <w:tcPr>
            <w:tcW w:w="1613" w:type="dxa"/>
            <w:noWrap/>
          </w:tcPr>
          <w:p w14:paraId="061E13C8" w14:textId="1F59470D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50</w:t>
            </w:r>
          </w:p>
        </w:tc>
        <w:tc>
          <w:tcPr>
            <w:tcW w:w="992" w:type="dxa"/>
            <w:noWrap/>
          </w:tcPr>
          <w:p w14:paraId="4AE985DF" w14:textId="3F078641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134" w:type="dxa"/>
            <w:noWrap/>
          </w:tcPr>
          <w:p w14:paraId="7BC187E9" w14:textId="13A1E7A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4A87F5EC" w14:textId="1EB63EDC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92" w:type="dxa"/>
            <w:noWrap/>
          </w:tcPr>
          <w:p w14:paraId="5CF23760" w14:textId="50965031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134" w:type="dxa"/>
            <w:noWrap/>
          </w:tcPr>
          <w:p w14:paraId="53433324" w14:textId="318F529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134" w:type="dxa"/>
            <w:noWrap/>
          </w:tcPr>
          <w:p w14:paraId="540DE10A" w14:textId="625FA50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917" w:type="dxa"/>
            <w:noWrap/>
          </w:tcPr>
          <w:p w14:paraId="337F2B3A" w14:textId="0A4AA5E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B546FF" w:rsidRPr="00B60C61" w14:paraId="64E49B4D" w14:textId="77777777" w:rsidTr="00B546FF">
        <w:trPr>
          <w:trHeight w:val="279"/>
        </w:trPr>
        <w:tc>
          <w:tcPr>
            <w:tcW w:w="1904" w:type="dxa"/>
            <w:shd w:val="clear" w:color="auto" w:fill="F2F2F2" w:themeFill="background1" w:themeFillShade="F2"/>
            <w:noWrap/>
          </w:tcPr>
          <w:p w14:paraId="0BAC1A98" w14:textId="1A2BD4E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mm-XF_coding</w:t>
            </w:r>
          </w:p>
        </w:tc>
        <w:tc>
          <w:tcPr>
            <w:tcW w:w="956" w:type="dxa"/>
            <w:shd w:val="clear" w:color="auto" w:fill="F2F2F2" w:themeFill="background1" w:themeFillShade="F2"/>
            <w:noWrap/>
          </w:tcPr>
          <w:p w14:paraId="6484FC21" w14:textId="6CCC71A0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822" w:type="dxa"/>
            <w:shd w:val="clear" w:color="auto" w:fill="F2F2F2" w:themeFill="background1" w:themeFillShade="F2"/>
            <w:noWrap/>
          </w:tcPr>
          <w:p w14:paraId="5CC95FB1" w14:textId="7A3002FA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26" w:type="dxa"/>
            <w:shd w:val="clear" w:color="auto" w:fill="F2F2F2" w:themeFill="background1" w:themeFillShade="F2"/>
            <w:noWrap/>
          </w:tcPr>
          <w:p w14:paraId="3469041C" w14:textId="7CD5BEE3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-0.967</w:t>
            </w:r>
          </w:p>
        </w:tc>
        <w:tc>
          <w:tcPr>
            <w:tcW w:w="1613" w:type="dxa"/>
            <w:shd w:val="clear" w:color="auto" w:fill="F2F2F2" w:themeFill="background1" w:themeFillShade="F2"/>
            <w:noWrap/>
          </w:tcPr>
          <w:p w14:paraId="20C27809" w14:textId="1EEF3AC4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5F83A485" w14:textId="5AAE341D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84B6572" w14:textId="45401CE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F7FAC2A" w14:textId="68121E3D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</w:tcPr>
          <w:p w14:paraId="3FFCBAB9" w14:textId="1A1F04F8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5D942186" w14:textId="330E6CC5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16D6F51D" w14:textId="4B6F90C4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17" w:type="dxa"/>
            <w:shd w:val="clear" w:color="auto" w:fill="F2F2F2" w:themeFill="background1" w:themeFillShade="F2"/>
            <w:noWrap/>
          </w:tcPr>
          <w:p w14:paraId="4F860E6F" w14:textId="121188D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B546FF" w:rsidRPr="00B60C61" w14:paraId="487FCF51" w14:textId="77777777" w:rsidTr="00B546FF">
        <w:trPr>
          <w:trHeight w:val="279"/>
        </w:trPr>
        <w:tc>
          <w:tcPr>
            <w:tcW w:w="1904" w:type="dxa"/>
            <w:noWrap/>
          </w:tcPr>
          <w:p w14:paraId="3126D727" w14:textId="1E940E5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phen2_HDIV</w:t>
            </w:r>
          </w:p>
        </w:tc>
        <w:tc>
          <w:tcPr>
            <w:tcW w:w="956" w:type="dxa"/>
            <w:noWrap/>
          </w:tcPr>
          <w:p w14:paraId="3A18C883" w14:textId="45BA9D0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22" w:type="dxa"/>
            <w:noWrap/>
          </w:tcPr>
          <w:p w14:paraId="63D11F28" w14:textId="232807D7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26" w:type="dxa"/>
            <w:noWrap/>
          </w:tcPr>
          <w:p w14:paraId="68A52C01" w14:textId="2F08FEAE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-0.951</w:t>
            </w:r>
          </w:p>
        </w:tc>
        <w:tc>
          <w:tcPr>
            <w:tcW w:w="1613" w:type="dxa"/>
            <w:noWrap/>
          </w:tcPr>
          <w:p w14:paraId="4C9D0131" w14:textId="51C19035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992" w:type="dxa"/>
            <w:noWrap/>
          </w:tcPr>
          <w:p w14:paraId="3E438978" w14:textId="09C61793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1134" w:type="dxa"/>
            <w:noWrap/>
          </w:tcPr>
          <w:p w14:paraId="3FFDA42C" w14:textId="47A2793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</w:tcPr>
          <w:p w14:paraId="00901530" w14:textId="0F831F7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992" w:type="dxa"/>
            <w:noWrap/>
          </w:tcPr>
          <w:p w14:paraId="328986D0" w14:textId="345B19DC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134" w:type="dxa"/>
            <w:noWrap/>
          </w:tcPr>
          <w:p w14:paraId="6105B221" w14:textId="25FBC98A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134" w:type="dxa"/>
            <w:noWrap/>
          </w:tcPr>
          <w:p w14:paraId="328F75CA" w14:textId="476F8AF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917" w:type="dxa"/>
            <w:noWrap/>
          </w:tcPr>
          <w:p w14:paraId="44A6A7CA" w14:textId="1D3261A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B546FF" w:rsidRPr="00B60C61" w14:paraId="791EF0B9" w14:textId="77777777" w:rsidTr="00B546FF">
        <w:trPr>
          <w:trHeight w:val="279"/>
        </w:trPr>
        <w:tc>
          <w:tcPr>
            <w:tcW w:w="190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02775A0A" w14:textId="30F61630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09E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-S2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37C5E449" w14:textId="30D7E655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3DD39645" w14:textId="65AC0EFD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7938A610" w14:textId="071F2890" w:rsidR="0004430B" w:rsidRPr="004F6DB4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6D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-0.941</w:t>
            </w:r>
          </w:p>
        </w:tc>
        <w:tc>
          <w:tcPr>
            <w:tcW w:w="1613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0F1A59EF" w14:textId="14C7DE06" w:rsidR="0004430B" w:rsidRPr="008F6E87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6E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00F8EE36" w14:textId="529D450D" w:rsidR="0004430B" w:rsidRPr="0004430B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68D72C8F" w14:textId="3F118AB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21D56AD4" w14:textId="766ED863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13701625" w14:textId="157057E9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4E0E35B9" w14:textId="11E9488F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122FE176" w14:textId="3D91514B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17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51E92AE2" w14:textId="0AE87EB2" w:rsidR="0004430B" w:rsidRPr="006109EC" w:rsidRDefault="0004430B" w:rsidP="000443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430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</w:tr>
    </w:tbl>
    <w:p w14:paraId="2A1AD33B" w14:textId="4A7CA15A" w:rsidR="00146A87" w:rsidRPr="00A630F7" w:rsidRDefault="00A76BC2" w:rsidP="00A630F7">
      <w:pPr>
        <w:jc w:val="both"/>
        <w:rPr>
          <w:rFonts w:ascii="Times New Roman" w:hAnsi="Times New Roman" w:cs="Times New Roman"/>
          <w:sz w:val="20"/>
          <w:szCs w:val="20"/>
        </w:rPr>
      </w:pPr>
      <w:r w:rsidRPr="00A630F7">
        <w:rPr>
          <w:rFonts w:ascii="Times New Roman" w:hAnsi="Times New Roman" w:cs="Times New Roman"/>
          <w:sz w:val="20"/>
          <w:szCs w:val="20"/>
        </w:rPr>
        <w:t>Abbreviation</w:t>
      </w:r>
      <w:r w:rsidRPr="00A630F7">
        <w:rPr>
          <w:rFonts w:ascii="Times New Roman" w:hAnsi="Times New Roman" w:cs="Times New Roman" w:hint="eastAsia"/>
          <w:sz w:val="20"/>
          <w:szCs w:val="20"/>
        </w:rPr>
        <w:t>s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>
        <w:rPr>
          <w:rFonts w:ascii="Times New Roman" w:hAnsi="Times New Roman" w:cs="Times New Roman"/>
          <w:sz w:val="20"/>
          <w:szCs w:val="20"/>
        </w:rPr>
        <w:t>and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92F9E">
        <w:rPr>
          <w:rFonts w:ascii="Times New Roman" w:hAnsi="Times New Roman" w:cs="Times New Roman"/>
          <w:sz w:val="20"/>
          <w:szCs w:val="20"/>
        </w:rPr>
        <w:t>footnotes</w:t>
      </w:r>
      <w:r w:rsidR="00C92F9E" w:rsidRPr="00A630F7">
        <w:rPr>
          <w:rFonts w:ascii="Times New Roman" w:hAnsi="Times New Roman" w:cs="Times New Roman"/>
          <w:sz w:val="20"/>
          <w:szCs w:val="20"/>
        </w:rPr>
        <w:t>: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92F9E">
        <w:rPr>
          <w:rFonts w:ascii="Times New Roman" w:hAnsi="Times New Roman" w:cs="Times New Roman"/>
          <w:sz w:val="20"/>
          <w:szCs w:val="20"/>
        </w:rPr>
        <w:t>*</w:t>
      </w:r>
      <w:r w:rsidR="004F6DB4">
        <w:rPr>
          <w:rFonts w:hint="eastAsia"/>
        </w:rPr>
        <w:t>,</w:t>
      </w:r>
      <w:r w:rsidR="007C65C7">
        <w:rPr>
          <w:rFonts w:hint="eastAsia"/>
        </w:rPr>
        <w:t xml:space="preserve"> </w:t>
      </w:r>
      <w:r w:rsidR="00A15441" w:rsidRPr="00A15441">
        <w:rPr>
          <w:rFonts w:ascii="Times New Roman" w:hAnsi="Times New Roman" w:cs="Times New Roman" w:hint="eastAsia"/>
          <w:sz w:val="20"/>
          <w:szCs w:val="20"/>
        </w:rPr>
        <w:t>p</w:t>
      </w:r>
      <w:r w:rsidR="00A15441" w:rsidRPr="00A15441">
        <w:rPr>
          <w:rFonts w:ascii="Times New Roman" w:hAnsi="Times New Roman" w:cs="Times New Roman"/>
          <w:sz w:val="20"/>
          <w:szCs w:val="20"/>
        </w:rPr>
        <w:t>otential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430B">
        <w:rPr>
          <w:rFonts w:ascii="Times New Roman" w:hAnsi="Times New Roman" w:cs="Times New Roman" w:hint="eastAsia"/>
          <w:sz w:val="20"/>
          <w:szCs w:val="20"/>
        </w:rPr>
        <w:t>best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5441" w:rsidRPr="00A15441">
        <w:rPr>
          <w:rFonts w:ascii="Times New Roman" w:hAnsi="Times New Roman" w:cs="Times New Roman"/>
          <w:sz w:val="20"/>
          <w:szCs w:val="20"/>
        </w:rPr>
        <w:t>thresholds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5441" w:rsidRPr="00A15441">
        <w:rPr>
          <w:rFonts w:ascii="Times New Roman" w:hAnsi="Times New Roman" w:cs="Times New Roman"/>
          <w:sz w:val="20"/>
          <w:szCs w:val="20"/>
        </w:rPr>
        <w:t>without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5441" w:rsidRPr="00A15441">
        <w:rPr>
          <w:rFonts w:ascii="Times New Roman" w:hAnsi="Times New Roman" w:cs="Times New Roman"/>
          <w:sz w:val="20"/>
          <w:szCs w:val="20"/>
        </w:rPr>
        <w:t>independent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5441" w:rsidRPr="00A15441">
        <w:rPr>
          <w:rFonts w:ascii="Times New Roman" w:hAnsi="Times New Roman" w:cs="Times New Roman"/>
          <w:sz w:val="20"/>
          <w:szCs w:val="20"/>
        </w:rPr>
        <w:t>external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15441" w:rsidRPr="00A15441">
        <w:rPr>
          <w:rFonts w:ascii="Times New Roman" w:hAnsi="Times New Roman" w:cs="Times New Roman"/>
          <w:sz w:val="20"/>
          <w:szCs w:val="20"/>
        </w:rPr>
        <w:t>validation</w:t>
      </w:r>
      <w:r w:rsidR="00A15441">
        <w:rPr>
          <w:rFonts w:ascii="Times New Roman" w:hAnsi="Times New Roman" w:cs="Times New Roman" w:hint="eastAsia"/>
          <w:sz w:val="20"/>
          <w:szCs w:val="20"/>
        </w:rPr>
        <w:t>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Best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threshold</w:t>
      </w:r>
      <w:r w:rsidR="004F096B">
        <w:rPr>
          <w:rFonts w:ascii="Times New Roman" w:hAnsi="Times New Roman" w:cs="Times New Roman"/>
          <w:sz w:val="20"/>
          <w:szCs w:val="20"/>
        </w:rPr>
        <w:t>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>
        <w:rPr>
          <w:rFonts w:ascii="Times New Roman" w:hAnsi="Times New Roman" w:cs="Times New Roman"/>
          <w:sz w:val="20"/>
          <w:szCs w:val="20"/>
        </w:rPr>
        <w:t>o</w:t>
      </w:r>
      <w:r w:rsidR="004F096B" w:rsidRPr="004F096B">
        <w:rPr>
          <w:rFonts w:ascii="Times New Roman" w:hAnsi="Times New Roman" w:cs="Times New Roman"/>
          <w:sz w:val="20"/>
          <w:szCs w:val="20"/>
        </w:rPr>
        <w:t>ptimal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threshold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corresponding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to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th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maximum</w:t>
      </w:r>
      <w:bookmarkStart w:id="2" w:name="OLE_LINK16"/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Youden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096B" w:rsidRPr="004F096B">
        <w:rPr>
          <w:rFonts w:ascii="Times New Roman" w:hAnsi="Times New Roman" w:cs="Times New Roman"/>
          <w:sz w:val="20"/>
          <w:szCs w:val="20"/>
        </w:rPr>
        <w:t>index</w:t>
      </w:r>
      <w:bookmarkEnd w:id="2"/>
      <w:r w:rsidR="004F096B" w:rsidRPr="004F096B">
        <w:rPr>
          <w:rFonts w:ascii="Times New Roman" w:hAnsi="Times New Roman" w:cs="Times New Roman"/>
          <w:sz w:val="20"/>
          <w:szCs w:val="20"/>
        </w:rPr>
        <w:t>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CI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c</w:t>
      </w:r>
      <w:r w:rsidR="004F6DB4" w:rsidRPr="004F6DB4">
        <w:rPr>
          <w:rFonts w:ascii="Times New Roman" w:hAnsi="Times New Roman" w:cs="Times New Roman"/>
          <w:sz w:val="20"/>
          <w:szCs w:val="20"/>
        </w:rPr>
        <w:t>onfidenc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i</w:t>
      </w:r>
      <w:r w:rsidR="004F6DB4" w:rsidRPr="004F6DB4">
        <w:rPr>
          <w:rFonts w:ascii="Times New Roman" w:hAnsi="Times New Roman" w:cs="Times New Roman"/>
          <w:sz w:val="20"/>
          <w:szCs w:val="20"/>
        </w:rPr>
        <w:t>nterval</w:t>
      </w:r>
      <w:r w:rsidR="004F6DB4">
        <w:rPr>
          <w:rFonts w:ascii="Times New Roman" w:hAnsi="Times New Roman" w:cs="Times New Roman" w:hint="eastAsia"/>
          <w:sz w:val="20"/>
          <w:szCs w:val="20"/>
        </w:rPr>
        <w:t>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FN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fals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negative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FP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fals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ositive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MCC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Matthew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s </w:t>
      </w:r>
      <w:r w:rsidR="007C65C7" w:rsidRPr="00A630F7">
        <w:rPr>
          <w:rFonts w:ascii="Times New Roman" w:hAnsi="Times New Roman" w:cs="Times New Roman"/>
          <w:sz w:val="20"/>
          <w:szCs w:val="20"/>
        </w:rPr>
        <w:t>correlation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coefficient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NPV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negativ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redictiv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value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PV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ositiv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redictiv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value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SE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s</w:t>
      </w:r>
      <w:r w:rsidR="004F6DB4" w:rsidRPr="004F6DB4">
        <w:rPr>
          <w:rFonts w:ascii="Times New Roman" w:hAnsi="Times New Roman" w:cs="Times New Roman"/>
          <w:sz w:val="20"/>
          <w:szCs w:val="20"/>
        </w:rPr>
        <w:t>tandard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F6DB4">
        <w:rPr>
          <w:rFonts w:ascii="Times New Roman" w:hAnsi="Times New Roman" w:cs="Times New Roman" w:hint="eastAsia"/>
          <w:sz w:val="20"/>
          <w:szCs w:val="20"/>
        </w:rPr>
        <w:t>e</w:t>
      </w:r>
      <w:r w:rsidR="004F6DB4" w:rsidRPr="004F6DB4">
        <w:rPr>
          <w:rFonts w:ascii="Times New Roman" w:hAnsi="Times New Roman" w:cs="Times New Roman"/>
          <w:sz w:val="20"/>
          <w:szCs w:val="20"/>
        </w:rPr>
        <w:t>rror</w:t>
      </w:r>
      <w:r w:rsidR="004F6DB4">
        <w:rPr>
          <w:rFonts w:ascii="Times New Roman" w:hAnsi="Times New Roman" w:cs="Times New Roman" w:hint="eastAsia"/>
          <w:sz w:val="20"/>
          <w:szCs w:val="20"/>
        </w:rPr>
        <w:t>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TN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tru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negative;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TP,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true</w:t>
      </w:r>
      <w:r w:rsidR="007C65C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0F7">
        <w:rPr>
          <w:rFonts w:ascii="Times New Roman" w:hAnsi="Times New Roman" w:cs="Times New Roman"/>
          <w:sz w:val="20"/>
          <w:szCs w:val="20"/>
        </w:rPr>
        <w:t>positive</w:t>
      </w:r>
      <w:r w:rsidR="00A15441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146A87" w:rsidRPr="00A630F7" w:rsidSect="00DF55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F37B2" w14:textId="77777777" w:rsidR="00DA1FA8" w:rsidRDefault="00DA1FA8" w:rsidP="006C69D3">
      <w:pPr>
        <w:spacing w:after="0" w:line="240" w:lineRule="auto"/>
      </w:pPr>
      <w:r>
        <w:separator/>
      </w:r>
    </w:p>
  </w:endnote>
  <w:endnote w:type="continuationSeparator" w:id="0">
    <w:p w14:paraId="5CC86C76" w14:textId="77777777" w:rsidR="00DA1FA8" w:rsidRDefault="00DA1FA8" w:rsidP="006C6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23EDC" w14:textId="77777777" w:rsidR="00DA1FA8" w:rsidRDefault="00DA1FA8" w:rsidP="006C69D3">
      <w:pPr>
        <w:spacing w:after="0" w:line="240" w:lineRule="auto"/>
      </w:pPr>
      <w:r>
        <w:separator/>
      </w:r>
    </w:p>
  </w:footnote>
  <w:footnote w:type="continuationSeparator" w:id="0">
    <w:p w14:paraId="08EBF010" w14:textId="77777777" w:rsidR="00DA1FA8" w:rsidRDefault="00DA1FA8" w:rsidP="006C6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87"/>
    <w:rsid w:val="0004430B"/>
    <w:rsid w:val="00050451"/>
    <w:rsid w:val="00074973"/>
    <w:rsid w:val="00077135"/>
    <w:rsid w:val="00113585"/>
    <w:rsid w:val="00134959"/>
    <w:rsid w:val="00146A87"/>
    <w:rsid w:val="001611DD"/>
    <w:rsid w:val="00171CF8"/>
    <w:rsid w:val="001C0334"/>
    <w:rsid w:val="001F7F2C"/>
    <w:rsid w:val="00255C02"/>
    <w:rsid w:val="00260FCB"/>
    <w:rsid w:val="00270E9D"/>
    <w:rsid w:val="0027566C"/>
    <w:rsid w:val="00286496"/>
    <w:rsid w:val="00287802"/>
    <w:rsid w:val="002F118C"/>
    <w:rsid w:val="002F4241"/>
    <w:rsid w:val="002F5841"/>
    <w:rsid w:val="003916FE"/>
    <w:rsid w:val="003A4550"/>
    <w:rsid w:val="003B1C61"/>
    <w:rsid w:val="003B30DF"/>
    <w:rsid w:val="003F6861"/>
    <w:rsid w:val="0040431A"/>
    <w:rsid w:val="00445779"/>
    <w:rsid w:val="00446AC6"/>
    <w:rsid w:val="00487AC5"/>
    <w:rsid w:val="004972EE"/>
    <w:rsid w:val="004C69DC"/>
    <w:rsid w:val="004F096B"/>
    <w:rsid w:val="004F6DB4"/>
    <w:rsid w:val="005133C2"/>
    <w:rsid w:val="00522795"/>
    <w:rsid w:val="0058567C"/>
    <w:rsid w:val="005D099F"/>
    <w:rsid w:val="005D13A9"/>
    <w:rsid w:val="005E2972"/>
    <w:rsid w:val="005E5487"/>
    <w:rsid w:val="005E7E99"/>
    <w:rsid w:val="006109EC"/>
    <w:rsid w:val="006C26CA"/>
    <w:rsid w:val="006C4DD7"/>
    <w:rsid w:val="006C69D3"/>
    <w:rsid w:val="007037EE"/>
    <w:rsid w:val="007126DD"/>
    <w:rsid w:val="00713C44"/>
    <w:rsid w:val="00733C1A"/>
    <w:rsid w:val="00741380"/>
    <w:rsid w:val="007939F4"/>
    <w:rsid w:val="007C65C7"/>
    <w:rsid w:val="007E159A"/>
    <w:rsid w:val="00800F5D"/>
    <w:rsid w:val="00855241"/>
    <w:rsid w:val="00856193"/>
    <w:rsid w:val="008B6FEC"/>
    <w:rsid w:val="008F122D"/>
    <w:rsid w:val="008F5662"/>
    <w:rsid w:val="008F6E87"/>
    <w:rsid w:val="009064AA"/>
    <w:rsid w:val="00916271"/>
    <w:rsid w:val="009820AE"/>
    <w:rsid w:val="009F76BF"/>
    <w:rsid w:val="00A15441"/>
    <w:rsid w:val="00A4699B"/>
    <w:rsid w:val="00A630F7"/>
    <w:rsid w:val="00A76BC2"/>
    <w:rsid w:val="00A84D1F"/>
    <w:rsid w:val="00AA7C09"/>
    <w:rsid w:val="00AB326F"/>
    <w:rsid w:val="00AD5E45"/>
    <w:rsid w:val="00B04839"/>
    <w:rsid w:val="00B168E0"/>
    <w:rsid w:val="00B24D9B"/>
    <w:rsid w:val="00B546FF"/>
    <w:rsid w:val="00B60C61"/>
    <w:rsid w:val="00B72480"/>
    <w:rsid w:val="00B80769"/>
    <w:rsid w:val="00B837E4"/>
    <w:rsid w:val="00BE26F2"/>
    <w:rsid w:val="00C66485"/>
    <w:rsid w:val="00C92F9E"/>
    <w:rsid w:val="00CD7F5C"/>
    <w:rsid w:val="00D1337D"/>
    <w:rsid w:val="00D65E2A"/>
    <w:rsid w:val="00DA1FA8"/>
    <w:rsid w:val="00DD4892"/>
    <w:rsid w:val="00DF55EF"/>
    <w:rsid w:val="00DF7DDC"/>
    <w:rsid w:val="00E049E1"/>
    <w:rsid w:val="00E12581"/>
    <w:rsid w:val="00E66537"/>
    <w:rsid w:val="00EF1C81"/>
    <w:rsid w:val="00F52342"/>
    <w:rsid w:val="00F70239"/>
    <w:rsid w:val="00F727A7"/>
    <w:rsid w:val="00F85B2C"/>
    <w:rsid w:val="00FA226F"/>
    <w:rsid w:val="00FC583D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B0DD5"/>
  <w15:chartTrackingRefBased/>
  <w15:docId w15:val="{99A231C1-3DA4-2842-94D4-E83A6B6B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6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A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A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A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A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6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6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6A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6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6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6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6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6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A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6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6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6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6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6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6A8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B60C61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B60C61"/>
    <w:rPr>
      <w:color w:val="800080"/>
      <w:u w:val="single"/>
    </w:rPr>
  </w:style>
  <w:style w:type="paragraph" w:customStyle="1" w:styleId="msonormal0">
    <w:name w:val="msonormal"/>
    <w:basedOn w:val="a"/>
    <w:rsid w:val="00B60C6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5">
    <w:name w:val="xl65"/>
    <w:basedOn w:val="a"/>
    <w:rsid w:val="00B60C61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styleId="af1">
    <w:name w:val="header"/>
    <w:basedOn w:val="a"/>
    <w:link w:val="af2"/>
    <w:uiPriority w:val="99"/>
    <w:unhideWhenUsed/>
    <w:rsid w:val="006C69D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6C69D3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6C69D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6C69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Wang</dc:creator>
  <cp:keywords/>
  <dc:description/>
  <cp:lastModifiedBy>Peng-yu Wang</cp:lastModifiedBy>
  <cp:revision>32</cp:revision>
  <dcterms:created xsi:type="dcterms:W3CDTF">2025-08-05T12:30:00Z</dcterms:created>
  <dcterms:modified xsi:type="dcterms:W3CDTF">2026-01-01T08:35:00Z</dcterms:modified>
</cp:coreProperties>
</file>